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  <w:szCs w:val="28"/>
        </w:rPr>
        <w:t xml:space="preserve">Web Table 22. Component studies in </w:t>
      </w:r>
      <w:r>
        <w:rPr>
          <w:b/>
        </w:rPr>
        <w:t xml:space="preserve">Thinkhamrop et al. 2002 </w:t>
      </w:r>
      <w:r>
        <w:fldChar w:fldCharType="begin"/>
      </w:r>
      <w:r>
        <w:rPr>
          <w:b/>
        </w:rPr>
        <w:instrText xml:space="preserve"> ADDIN EN.CITE &lt;EndNote&gt;&lt;Cite&gt;&lt;Author&gt;Thinkhamrop&lt;/Author&gt;&lt;Year&gt;2002&lt;/Year&gt;&lt;RecNum&gt;1606&lt;/RecNum&gt;&lt;record&gt;&lt;rec-number&gt;1606&lt;/rec-number&gt;&lt;foreign-keys&gt;&lt;key app="EN" db-id="29fvvv523wsdaxewpszvzrvvxfvpfx05z0td"&gt;1606&lt;/key&gt;&lt;/foreign-keys&gt;&lt;ref-type name="Journal Article"&gt;17&lt;/ref-type&gt;&lt;contributors&gt;&lt;authors&gt;&lt;author&gt;Thinkhamrop, J.&lt;/author&gt;&lt;author&gt;Hofmeyr, G. J.&lt;/author&gt;&lt;author&gt;Adetoro, O.&lt;/author&gt;&lt;author&gt;Lumbiganon, P.&lt;/author&gt;&lt;/authors&gt;&lt;/contributors&gt;&lt;auth-address&gt;Department of Obstetrics and Gynecology, Faculty of Medicine, Khon Kaen University, Khon Kaen, Thailand, 40002. jadsada@kku.ac.th&lt;/auth-address&gt;&lt;titles&gt;&lt;title&gt;Prophylactic antibiotic administration in pregnancy to prevent infectious morbidity and mortality&lt;/title&gt;&lt;secondary-title&gt;Cochrane Database Syst Rev&lt;/secondary-title&gt;&lt;/titles&gt;&lt;periodical&gt;&lt;full-title&gt;Cochrane Database Syst Rev&lt;/full-title&gt;&lt;/periodical&gt;&lt;pages&gt;CD002250&lt;/pages&gt;&lt;number&gt;4&lt;/number&gt;&lt;edition&gt;2003/01/10&lt;/edition&gt;&lt;keywords&gt;&lt;keyword&gt;*Antibiotic Prophylaxis&lt;/keyword&gt;&lt;keyword&gt;Endometritis/*prevention &amp;amp; control&lt;/keyword&gt;&lt;keyword&gt;Female&lt;/keyword&gt;&lt;keyword&gt;Fetal Membranes, Premature Rupture/*prevention &amp;amp; control&lt;/keyword&gt;&lt;keyword&gt;Fetal Weight/drug effects&lt;/keyword&gt;&lt;keyword&gt;Humans&lt;/keyword&gt;&lt;keyword&gt;Pregnancy&lt;/keyword&gt;&lt;keyword&gt;Pregnancy Outcome&lt;/keyword&gt;&lt;keyword&gt;Pregnancy Trimester, Second&lt;/keyword&gt;&lt;keyword&gt;Pregnancy Trimester, Third&lt;/keyword&gt;&lt;keyword&gt;Pregnancy, High-Risk&lt;/keyword&gt;&lt;/keywords&gt;&lt;dates&gt;&lt;year&gt;2002&lt;/year&gt;&lt;/dates&gt;&lt;isbn&gt;1469-493X (Electronic)&lt;/isbn&gt;&lt;accession-num&gt;12519571&lt;/accession-num&gt;&lt;urls&gt;&lt;related-urls&gt;&lt;url&gt;http://www.ncbi.nlm.nih.gov/entrez/query.fcgi?cmd=Retrieve&amp;amp;db=PubMed&amp;amp;dopt=Citation&amp;amp;list_uids=12519571&lt;/url&gt;&lt;/related-urls&gt;&lt;/urls&gt;&lt;electronic-resource-num&gt;10.1002/14651858.CD002250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biotics in high-risk pregnanc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2700"/>
        <w:gridCol w:w="27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Gichangi et al. (1997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Kenya (Nairobi), Belgium (Ghent)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RCT. 1995-1996. </w:t>
            </w:r>
            <w:r>
              <w:rPr>
                <w:sz w:val="20"/>
              </w:rPr>
              <w:t>High-risk pregnant women (N=253; N=134 intervention, N=119 controls), 28-32 wks gestation with history of LBW (&lt; 2500 g), stillbirth or early perinatal dea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ared the impact of a single dose of 2 gm cefetamet-pivoxil (intervention), vs. placebo (controls)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 OR=0.53 (95% CI: 0.13- 2.16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3/134 vs. 5/119 in intervention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an birth weight: higher in intervention vs. control group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2. McGregor et al. (1990)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3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 (Denver, Colorado; Seattle, Washington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egnant women (N=235), 26-30 wks gestation.</w:t>
              <w:b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erythromycin 333 mg (intervention) vs. placebo (controls), one tablet three times a day for 7 day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MR: OR=0.12 (95% CI: 0.01-1.99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0/119 vs. 2/110 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3. Vermeulen et al. (1999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Netherland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2 hospital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gnant women (N=168) 26-32 wks gestation with history of pre-term delivery in preceding pregnanc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clindamycin 2% vaginal cream (intervention), vs. placebo cream (controls), applied daily for 7 day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 OR=7.60 (95% CI: 0.15- 383.33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/70 vs. 1/72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Thinkhamrop J, Hofmeyr GJ, Adetoro O, Lumbiganon P: </w:t>
      </w:r>
      <w:r>
        <w:rPr>
          <w:b/>
        </w:rPr>
        <w:t>Prophylactic antibiotic administration in pregnancy to prevent infectious morbidity and mortalit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2(4):CD002250.</w:t>
      </w:r>
    </w:p>
    <w:p>
      <w:pPr>
        <w:pStyle w:val="Normal"/>
        <w:ind w:left="720" w:hanging="720"/>
        <w:rPr/>
      </w:pPr>
      <w:r>
        <w:rPr/>
        <w:t>2.</w:t>
        <w:tab/>
        <w:t xml:space="preserve">Gichangi PB, Ndinya-Achola JO, Ombete J, Nagelkerke NJ, Temmerman M: </w:t>
      </w:r>
      <w:r>
        <w:rPr>
          <w:b/>
        </w:rPr>
        <w:t>Antimicrobial prophylaxis in pregnancy: a randomized, placebo-controlled trial with cefetamet-pivoxil in pregnant women with a poor obstetric histor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7, </w:t>
      </w:r>
      <w:r>
        <w:rPr>
          <w:b/>
        </w:rPr>
        <w:t>177</w:t>
      </w:r>
      <w:r>
        <w:rPr/>
        <w:t>(3):680-684.</w:t>
      </w:r>
    </w:p>
    <w:p>
      <w:pPr>
        <w:pStyle w:val="Normal"/>
        <w:ind w:left="720" w:hanging="720"/>
        <w:rPr/>
      </w:pPr>
      <w:r>
        <w:rPr/>
        <w:t>3.</w:t>
        <w:tab/>
        <w:t>McGregor JA, French JI, Richter R, Vuchetich M, Bachus V, Seo K, Hillier S, Judson FN, McFee J, Schoonmaker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ervicovaginal microflora and pregnancy outcome: results of a double-blind, placebo-controlled trial of erythromycin treatment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0, </w:t>
      </w:r>
      <w:r>
        <w:rPr>
          <w:b/>
        </w:rPr>
        <w:t>163</w:t>
      </w:r>
      <w:r>
        <w:rPr/>
        <w:t>(5 Pt 1):1580-1591.</w:t>
      </w:r>
    </w:p>
    <w:p>
      <w:pPr>
        <w:pStyle w:val="Normal"/>
        <w:ind w:left="720" w:hanging="720"/>
        <w:rPr/>
      </w:pPr>
      <w:r>
        <w:rPr/>
        <w:t>4.</w:t>
        <w:tab/>
        <w:t xml:space="preserve">Vermeulen GM, Bruinse HW: </w:t>
      </w:r>
      <w:r>
        <w:rPr>
          <w:b/>
        </w:rPr>
        <w:t>Prophylactic administration of clindamycin 2% vaginal cream to reduce the incidence of spontaneous preterm birth in women with an increased recurrence risk: a randomised placebo-controlled double-blin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9, </w:t>
      </w:r>
      <w:r>
        <w:rPr>
          <w:b/>
        </w:rPr>
        <w:t>106</w:t>
      </w:r>
      <w:r>
        <w:rPr/>
        <w:t>(7):652-65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17:00Z</dcterms:created>
  <dc:creator>yawar.yakoob</dc:creator>
  <dc:description/>
  <cp:keywords/>
  <dc:language>en-US</dc:language>
  <cp:lastModifiedBy>yawar.yakoob</cp:lastModifiedBy>
  <dcterms:modified xsi:type="dcterms:W3CDTF">2009-04-05T07:02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